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771584" w14:textId="086CC639" w:rsidR="004736E5" w:rsidRDefault="002F75CB">
      <w:r>
        <w:t>Supplemental Information</w:t>
      </w:r>
    </w:p>
    <w:p w14:paraId="3D80E529" w14:textId="123228A2" w:rsidR="002F75CB" w:rsidRDefault="002F75CB">
      <w:r>
        <w:t xml:space="preserve">S1 Fig. Plot of the mean count of emerging </w:t>
      </w:r>
      <w:r>
        <w:rPr>
          <w:i/>
          <w:iCs/>
        </w:rPr>
        <w:t xml:space="preserve">D. medinensis </w:t>
      </w:r>
      <w:r>
        <w:t>worms per year for treatment and control villages between 2019 and 2023.</w:t>
      </w:r>
    </w:p>
    <w:p w14:paraId="75554B58" w14:textId="404EE7FC" w:rsidR="002F75CB" w:rsidRPr="002F75CB" w:rsidRDefault="002F75CB">
      <w:r>
        <w:rPr>
          <w:noProof/>
        </w:rPr>
        <w:drawing>
          <wp:inline distT="0" distB="0" distL="0" distR="0" wp14:anchorId="2E269726" wp14:editId="72CDA86A">
            <wp:extent cx="5943600" cy="3714750"/>
            <wp:effectExtent l="0" t="0" r="0" b="6350"/>
            <wp:docPr id="294348491" name="Picture 2" descr="A graph with a line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4348491" name="Picture 2" descr="A graph with a line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F75CB" w:rsidRPr="002F75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5CB"/>
    <w:rsid w:val="002F75CB"/>
    <w:rsid w:val="004736E5"/>
    <w:rsid w:val="00624310"/>
    <w:rsid w:val="006F5DC1"/>
    <w:rsid w:val="009D7297"/>
    <w:rsid w:val="00A17C85"/>
    <w:rsid w:val="00C90504"/>
    <w:rsid w:val="00F52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7012DB"/>
  <w15:chartTrackingRefBased/>
  <w15:docId w15:val="{32DF924C-7B77-7644-A1C5-7350D88C5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75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75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75C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75C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75C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75C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75C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75C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75C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75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75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75C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75C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75C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75C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75C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75C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75C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75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75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75C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75C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75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75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75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75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75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75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75C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</Words>
  <Characters>136</Characters>
  <Application>Microsoft Office Word</Application>
  <DocSecurity>0</DocSecurity>
  <Lines>22</Lines>
  <Paragraphs>2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Dupper</dc:creator>
  <cp:keywords/>
  <dc:description/>
  <cp:lastModifiedBy>Amy Dupper</cp:lastModifiedBy>
  <cp:revision>3</cp:revision>
  <dcterms:created xsi:type="dcterms:W3CDTF">2026-02-23T16:53:00Z</dcterms:created>
  <dcterms:modified xsi:type="dcterms:W3CDTF">2026-02-23T16:57:00Z</dcterms:modified>
</cp:coreProperties>
</file>